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7265" w14:textId="77777777" w:rsidR="000B461A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b/>
          <w:color w:val="000000"/>
          <w:sz w:val="36"/>
          <w:szCs w:val="36"/>
        </w:rPr>
        <w:t>Women’s perceptions and experiences of reproductive coercion and abuse: a qualitative evidence synthesis</w:t>
      </w:r>
    </w:p>
    <w:p w14:paraId="5E546A80" w14:textId="77777777" w:rsidR="000B461A" w:rsidRDefault="000B461A" w:rsidP="000B461A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67869A39" w14:textId="77777777" w:rsidR="000B461A" w:rsidRDefault="000B461A" w:rsidP="000B461A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31D761DD" w14:textId="77777777" w:rsidR="000B461A" w:rsidRPr="005A2C42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</w:pPr>
      <w:r w:rsidRPr="005A2C42">
        <w:rPr>
          <w:rFonts w:ascii="Arial" w:eastAsia="Arial" w:hAnsi="Arial" w:cs="Arial"/>
          <w:bCs/>
          <w:color w:val="000000"/>
          <w:sz w:val="22"/>
          <w:szCs w:val="22"/>
        </w:rPr>
        <w:t>Jessica E. Moulton</w:t>
      </w:r>
      <w:r w:rsidRPr="005A2C42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*</w:t>
      </w:r>
      <w:r w:rsidRPr="005A2C42">
        <w:rPr>
          <w:rFonts w:ascii="Arial" w:eastAsia="Arial" w:hAnsi="Arial" w:cs="Arial"/>
          <w:bCs/>
          <w:color w:val="000000"/>
          <w:sz w:val="22"/>
          <w:szCs w:val="22"/>
        </w:rPr>
        <w:t>, Martha Isela Vazquez Corona</w:t>
      </w:r>
      <w:r w:rsidRPr="005A2C42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  <w:r w:rsidRPr="005A2C42">
        <w:rPr>
          <w:rFonts w:ascii="Arial" w:eastAsia="Arial" w:hAnsi="Arial" w:cs="Arial"/>
          <w:bCs/>
          <w:color w:val="000000"/>
          <w:sz w:val="22"/>
          <w:szCs w:val="22"/>
        </w:rPr>
        <w:t>, Cathy Vaughan</w:t>
      </w:r>
      <w:r w:rsidRPr="005A2C42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  <w:r w:rsidRPr="005A2C42">
        <w:rPr>
          <w:rFonts w:ascii="Arial" w:eastAsia="Arial" w:hAnsi="Arial" w:cs="Arial"/>
          <w:bCs/>
          <w:color w:val="000000"/>
          <w:sz w:val="22"/>
          <w:szCs w:val="22"/>
        </w:rPr>
        <w:t>, Meghan A. Bohren</w:t>
      </w:r>
      <w:r w:rsidRPr="005A2C42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</w:p>
    <w:p w14:paraId="2ED21701" w14:textId="77777777" w:rsidR="000B461A" w:rsidRPr="005A2C42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4CC95249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* </w:t>
      </w:r>
      <w:r w:rsidRPr="00A616AF">
        <w:rPr>
          <w:rFonts w:ascii="Arial" w:eastAsia="Arial" w:hAnsi="Arial" w:cs="Arial"/>
          <w:bCs/>
          <w:color w:val="000000"/>
          <w:sz w:val="22"/>
          <w:szCs w:val="22"/>
        </w:rPr>
        <w:t>Corresponding author: Jessica Moulton,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 jessica.moulton@monash.edu</w:t>
      </w:r>
      <w:r w:rsidRPr="00A616AF">
        <w:rPr>
          <w:rFonts w:ascii="Arial" w:eastAsia="Arial" w:hAnsi="Arial" w:cs="Arial"/>
          <w:bCs/>
          <w:color w:val="000000"/>
          <w:sz w:val="22"/>
          <w:szCs w:val="22"/>
        </w:rPr>
        <w:t xml:space="preserve"> </w:t>
      </w:r>
    </w:p>
    <w:p w14:paraId="62669AF3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155353B7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  <w:r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Cs/>
          <w:color w:val="000000"/>
          <w:sz w:val="22"/>
          <w:szCs w:val="22"/>
        </w:rPr>
        <w:t>Gender and Women’s Health Unit, Centre for Health Equity, School of Population and Global Health, University of Melbourne, Carlton, VIC, Australia</w:t>
      </w:r>
    </w:p>
    <w:p w14:paraId="38BF5B7D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2025933E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5C8E7A47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60F5DDF1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535052D2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4B862E2F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75A6B07D" w14:textId="77777777" w:rsidR="000B461A" w:rsidRPr="00DC6E98" w:rsidRDefault="000B461A" w:rsidP="000B461A">
      <w:pPr>
        <w:rPr>
          <w:b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Authors’ email &amp; ORCID ID</w:t>
      </w:r>
    </w:p>
    <w:p w14:paraId="16CDAF70" w14:textId="77777777" w:rsidR="000B461A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</w:rPr>
      </w:pPr>
      <w:r>
        <w:rPr>
          <w:rFonts w:ascii="Arial" w:eastAsia="Arial" w:hAnsi="Arial" w:cs="Arial"/>
          <w:bCs/>
          <w:color w:val="000000"/>
        </w:rPr>
        <w:t xml:space="preserve"> </w:t>
      </w:r>
    </w:p>
    <w:p w14:paraId="6BD01142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 xml:space="preserve">Jessica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E. </w:t>
      </w: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Moulton:</w:t>
      </w:r>
    </w:p>
    <w:p w14:paraId="28330C4F" w14:textId="77777777" w:rsidR="000B461A" w:rsidRPr="00DC6E98" w:rsidRDefault="00511A66" w:rsidP="000B461A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hyperlink r:id="rId7" w:history="1">
        <w:r w:rsidR="000B461A" w:rsidRPr="003917B1">
          <w:rPr>
            <w:rStyle w:val="Hyperlink"/>
            <w:rFonts w:ascii="Arial" w:eastAsia="Arial" w:hAnsi="Arial" w:cs="Arial"/>
            <w:bCs/>
            <w:sz w:val="22"/>
            <w:szCs w:val="22"/>
            <w:lang w:eastAsia="en-GB"/>
          </w:rPr>
          <w:t>jessica.moulton@monash.edu</w:t>
        </w:r>
      </w:hyperlink>
    </w:p>
    <w:p w14:paraId="496C0BF0" w14:textId="77777777" w:rsidR="000B461A" w:rsidRPr="00DC6E98" w:rsidRDefault="000B461A" w:rsidP="000B461A">
      <w:pPr>
        <w:pStyle w:val="ListParagraph"/>
        <w:numPr>
          <w:ilvl w:val="0"/>
          <w:numId w:val="14"/>
        </w:numP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  <w:t>0000-0001-7172-9470</w:t>
      </w:r>
    </w:p>
    <w:p w14:paraId="5112DCD7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5BAEF819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Martha Isela Vazquez Corona:</w:t>
      </w:r>
    </w:p>
    <w:p w14:paraId="6270C8AC" w14:textId="77777777" w:rsidR="000B461A" w:rsidRPr="005A2C42" w:rsidRDefault="00511A66" w:rsidP="000B461A">
      <w:pPr>
        <w:pStyle w:val="ListParagraph"/>
        <w:numPr>
          <w:ilvl w:val="0"/>
          <w:numId w:val="15"/>
        </w:numPr>
        <w:rPr>
          <w:rStyle w:val="CommentReference"/>
          <w:rFonts w:ascii="Arial" w:eastAsia="Arial" w:hAnsi="Arial" w:cs="Arial"/>
          <w:bCs/>
          <w:color w:val="000000"/>
          <w:sz w:val="22"/>
          <w:szCs w:val="22"/>
        </w:rPr>
      </w:pPr>
      <w:hyperlink r:id="rId8" w:history="1">
        <w:r w:rsidR="000B461A" w:rsidRPr="00564B05">
          <w:rPr>
            <w:rStyle w:val="Hyperlink"/>
            <w:rFonts w:ascii="Arial" w:eastAsia="Arial" w:hAnsi="Arial" w:cs="Arial"/>
            <w:bCs/>
            <w:sz w:val="22"/>
            <w:szCs w:val="22"/>
            <w:lang w:eastAsia="en-GB"/>
          </w:rPr>
          <w:t>martha.vazquezcorona@unimelb.edu.au</w:t>
        </w:r>
      </w:hyperlink>
    </w:p>
    <w:p w14:paraId="1BCF566A" w14:textId="77777777" w:rsidR="000B461A" w:rsidRPr="00DC6E98" w:rsidRDefault="000B461A" w:rsidP="000B461A">
      <w:pPr>
        <w:pStyle w:val="ListParagraph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7C32D182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Cathy Vaughan:</w:t>
      </w:r>
    </w:p>
    <w:p w14:paraId="449C607D" w14:textId="77777777" w:rsidR="000B461A" w:rsidRPr="00DC6E98" w:rsidRDefault="000B461A" w:rsidP="000B461A">
      <w:pPr>
        <w:pStyle w:val="ListParagraph"/>
        <w:numPr>
          <w:ilvl w:val="0"/>
          <w:numId w:val="16"/>
        </w:numP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  <w:t>cmvaug@unimelb.edu.au</w:t>
      </w:r>
    </w:p>
    <w:p w14:paraId="3E2E636B" w14:textId="77777777" w:rsidR="000B461A" w:rsidRPr="00DC6E98" w:rsidRDefault="000B461A" w:rsidP="000B461A">
      <w:pPr>
        <w:pStyle w:val="ListParagraph"/>
        <w:numPr>
          <w:ilvl w:val="0"/>
          <w:numId w:val="16"/>
        </w:numP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  <w:t>0000-0003-3988-8222</w:t>
      </w:r>
    </w:p>
    <w:p w14:paraId="14A8C8B4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2A286A26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 xml:space="preserve">Meghan A. </w:t>
      </w:r>
      <w:proofErr w:type="spellStart"/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Bohren</w:t>
      </w:r>
      <w:proofErr w:type="spellEnd"/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:</w:t>
      </w:r>
    </w:p>
    <w:p w14:paraId="6B7CF597" w14:textId="77777777" w:rsidR="000B461A" w:rsidRPr="00DC6E98" w:rsidRDefault="00511A66" w:rsidP="000B461A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hyperlink r:id="rId9" w:history="1">
        <w:r w:rsidR="000B461A" w:rsidRPr="00DC6E98">
          <w:rPr>
            <w:rFonts w:ascii="Arial" w:eastAsia="Arial" w:hAnsi="Arial" w:cs="Arial"/>
            <w:bCs/>
            <w:color w:val="000000"/>
            <w:sz w:val="22"/>
            <w:szCs w:val="22"/>
            <w:lang w:eastAsia="en-GB"/>
          </w:rPr>
          <w:t>Meghan.bohren@unimelb.edu.au</w:t>
        </w:r>
      </w:hyperlink>
    </w:p>
    <w:p w14:paraId="7DECCD34" w14:textId="2370BB3F" w:rsidR="009B3A8C" w:rsidRPr="00DF4248" w:rsidRDefault="000B461A" w:rsidP="00DF4248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  <w:t>0000-0002-4179-4682</w:t>
      </w:r>
    </w:p>
    <w:p w14:paraId="3C573CD0" w14:textId="0FE13FBD" w:rsidR="00DF4248" w:rsidRPr="009B3A8C" w:rsidRDefault="00DF4248" w:rsidP="00C6380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Arial" w:eastAsia="Arial" w:hAnsi="Arial" w:cs="Arial"/>
          <w:b/>
          <w:color w:val="000000"/>
          <w:sz w:val="26"/>
          <w:szCs w:val="26"/>
        </w:rPr>
      </w:pPr>
      <w:r w:rsidRPr="00DF4248">
        <w:rPr>
          <w:rFonts w:ascii="Arial" w:eastAsia="Arial" w:hAnsi="Arial" w:cs="Arial"/>
          <w:b/>
          <w:color w:val="000000"/>
          <w:sz w:val="26"/>
          <w:szCs w:val="26"/>
        </w:rPr>
        <w:lastRenderedPageBreak/>
        <w:t>S3 Table: Critical appraisal. Critical appraisal of included studies using the CASP tool</w:t>
      </w:r>
      <w:r>
        <w:rPr>
          <w:rFonts w:ascii="Arial" w:eastAsia="Arial" w:hAnsi="Arial" w:cs="Arial"/>
          <w:b/>
          <w:color w:val="000000"/>
          <w:sz w:val="26"/>
          <w:szCs w:val="26"/>
        </w:rPr>
        <w:t xml:space="preserve"> except</w:t>
      </w:r>
      <w:r w:rsidR="009B3A8C" w:rsidRPr="009B3A8C">
        <w:rPr>
          <w:rFonts w:ascii="Arial" w:eastAsia="Arial" w:hAnsi="Arial" w:cs="Arial"/>
          <w:b/>
          <w:color w:val="000000"/>
          <w:sz w:val="26"/>
          <w:szCs w:val="26"/>
        </w:rPr>
        <w:t xml:space="preserve"> for overall assessment</w:t>
      </w:r>
    </w:p>
    <w:tbl>
      <w:tblPr>
        <w:tblStyle w:val="TableGrid"/>
        <w:tblW w:w="1502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559"/>
        <w:gridCol w:w="1418"/>
        <w:gridCol w:w="1559"/>
        <w:gridCol w:w="1559"/>
        <w:gridCol w:w="1418"/>
        <w:gridCol w:w="1417"/>
        <w:gridCol w:w="1418"/>
        <w:gridCol w:w="1418"/>
      </w:tblGrid>
      <w:tr w:rsidR="009B3A8C" w:rsidRPr="006E4DDC" w14:paraId="6E450D50" w14:textId="5E4A6CD8" w:rsidTr="009B3A8C">
        <w:tc>
          <w:tcPr>
            <w:tcW w:w="1702" w:type="dxa"/>
            <w:shd w:val="clear" w:color="auto" w:fill="AEAAAA" w:themeFill="background2" w:themeFillShade="BF"/>
          </w:tcPr>
          <w:p w14:paraId="70866106" w14:textId="4B1916BE" w:rsidR="009B3A8C" w:rsidRPr="009B3A8C" w:rsidRDefault="009B3A8C" w:rsidP="009B3A8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22B2CB95" w14:textId="03AE648B" w:rsidR="009B3A8C" w:rsidRPr="009B3A8C" w:rsidRDefault="009B3A8C" w:rsidP="009B3A8C">
            <w:pPr>
              <w:widowControl w:val="0"/>
              <w:spacing w:after="24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Was there a statement of the aims of the research? (YES, NO, PARTIAL, UNCLEAR)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F40A6D6" w14:textId="14584280" w:rsidR="009B3A8C" w:rsidRPr="009B3A8C" w:rsidRDefault="009B3A8C" w:rsidP="009B3A8C">
            <w:pPr>
              <w:widowControl w:val="0"/>
              <w:spacing w:after="24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Given the aim of the study, was a qualitative methodology appropriate? (YES, NO, PARTIAL, UNCLEAR)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3CBB07A3" w14:textId="13278C40" w:rsidR="009B3A8C" w:rsidRPr="009B3A8C" w:rsidRDefault="009B3A8C" w:rsidP="009B3A8C">
            <w:pPr>
              <w:widowControl w:val="0"/>
              <w:spacing w:after="24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Was the research design appropriate to address the aims of the research? (YES, NO, PARTIAL, UNCLEAR)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380FAA6F" w14:textId="5272D91D" w:rsidR="009B3A8C" w:rsidRPr="009B3A8C" w:rsidRDefault="009B3A8C" w:rsidP="009B3A8C">
            <w:pPr>
              <w:widowControl w:val="0"/>
              <w:spacing w:after="24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Was the recruitment strategy appropriate to the aims of the research? (YES, NO, PARTIAL, UNCLEAR)</w:t>
            </w:r>
          </w:p>
        </w:tc>
        <w:tc>
          <w:tcPr>
            <w:tcW w:w="1559" w:type="dxa"/>
            <w:shd w:val="clear" w:color="auto" w:fill="AEAAAA" w:themeFill="background2" w:themeFillShade="BF"/>
            <w:vAlign w:val="bottom"/>
          </w:tcPr>
          <w:p w14:paraId="0D84BC73" w14:textId="6835E954" w:rsidR="009B3A8C" w:rsidRPr="009B3A8C" w:rsidRDefault="009B3A8C" w:rsidP="009B3A8C">
            <w:pPr>
              <w:widowControl w:val="0"/>
              <w:spacing w:after="24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Was the relationship between the researcher and participants adequately considered? (YES, NO, PARTIAL, UNCLEAR)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36913025" w14:textId="2BEE7839" w:rsidR="009B3A8C" w:rsidRPr="009B3A8C" w:rsidRDefault="009B3A8C" w:rsidP="009B3A8C">
            <w:pPr>
              <w:widowControl w:val="0"/>
              <w:spacing w:after="24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Have ethical issues been taken into consideration? (YES, NO, PARTIAL, UNCLEAR)</w:t>
            </w:r>
          </w:p>
        </w:tc>
        <w:tc>
          <w:tcPr>
            <w:tcW w:w="1417" w:type="dxa"/>
            <w:shd w:val="clear" w:color="auto" w:fill="AEAAAA" w:themeFill="background2" w:themeFillShade="BF"/>
          </w:tcPr>
          <w:p w14:paraId="72136DD8" w14:textId="0A6B39C2" w:rsidR="009B3A8C" w:rsidRPr="009B3A8C" w:rsidRDefault="009B3A8C" w:rsidP="009B3A8C">
            <w:pPr>
              <w:widowControl w:val="0"/>
              <w:spacing w:after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Was the data analysis sufficiently rigorous? (YES, NO, PARTIAL, UNCLEAR)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6D815500" w14:textId="5AA1CD74" w:rsidR="009B3A8C" w:rsidRPr="009B3A8C" w:rsidRDefault="009B3A8C" w:rsidP="009B3A8C">
            <w:pPr>
              <w:widowControl w:val="0"/>
              <w:spacing w:after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Were the findings supported by the evidence? (YES/NO/PARTIAL/UNCLEAR)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683E7042" w14:textId="34651069" w:rsidR="009B3A8C" w:rsidRPr="009B3A8C" w:rsidRDefault="009B3A8C" w:rsidP="009B3A8C">
            <w:pPr>
              <w:widowControl w:val="0"/>
              <w:spacing w:after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3A8C">
              <w:rPr>
                <w:rFonts w:ascii="Arial" w:hAnsi="Arial" w:cs="Arial"/>
                <w:b/>
                <w:bCs/>
                <w:sz w:val="16"/>
                <w:szCs w:val="16"/>
              </w:rPr>
              <w:t>How valuable is the research?</w:t>
            </w:r>
          </w:p>
        </w:tc>
      </w:tr>
      <w:tr w:rsidR="00EB6E4C" w:rsidRPr="006E4DDC" w14:paraId="695E2DE6" w14:textId="3E65935B" w:rsidTr="002A16A1">
        <w:tc>
          <w:tcPr>
            <w:tcW w:w="1702" w:type="dxa"/>
          </w:tcPr>
          <w:p w14:paraId="326B723F" w14:textId="77777777" w:rsid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Alhusen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19 </w:t>
            </w:r>
          </w:p>
          <w:p w14:paraId="6A1CAE78" w14:textId="6ABB6701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27F9FB" w14:textId="450C908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2D7E41D" w14:textId="0E11FB3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BE237DC" w14:textId="62DE405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C147011" w14:textId="03575CF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63D60BE" w14:textId="49973AC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04443C0E" w14:textId="49B6376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72CDCD8A" w14:textId="6E78988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A600493" w14:textId="2381382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9D2DBCE" w14:textId="2F5435C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6B8F4A0A" w14:textId="09474E33" w:rsidTr="009B3A8C">
        <w:tc>
          <w:tcPr>
            <w:tcW w:w="1702" w:type="dxa"/>
          </w:tcPr>
          <w:p w14:paraId="5D13B781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Bagwell-Grey 2019</w:t>
            </w:r>
          </w:p>
          <w:p w14:paraId="5873BFBB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83334A0" w14:textId="3F4B576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Yes (clearly stated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6)</w:t>
            </w:r>
          </w:p>
        </w:tc>
        <w:tc>
          <w:tcPr>
            <w:tcW w:w="1559" w:type="dxa"/>
          </w:tcPr>
          <w:p w14:paraId="770434E8" w14:textId="48640E6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wome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experiences of sexual violence in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iitimate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partner relationships)</w:t>
            </w:r>
          </w:p>
        </w:tc>
        <w:tc>
          <w:tcPr>
            <w:tcW w:w="1418" w:type="dxa"/>
          </w:tcPr>
          <w:p w14:paraId="1B5480D3" w14:textId="4189BAB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885EBA9" w14:textId="5BCDFAB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purposive sampling at DV agency/out-patient counselling program)</w:t>
            </w:r>
          </w:p>
        </w:tc>
        <w:tc>
          <w:tcPr>
            <w:tcW w:w="1559" w:type="dxa"/>
          </w:tcPr>
          <w:p w14:paraId="31983805" w14:textId="08191E3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experienced researcher but no reflexivity)</w:t>
            </w:r>
          </w:p>
        </w:tc>
        <w:tc>
          <w:tcPr>
            <w:tcW w:w="1418" w:type="dxa"/>
          </w:tcPr>
          <w:p w14:paraId="21A3873A" w14:textId="46A82F7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ethical approval and informed consent)</w:t>
            </w:r>
          </w:p>
        </w:tc>
        <w:tc>
          <w:tcPr>
            <w:tcW w:w="1417" w:type="dxa"/>
          </w:tcPr>
          <w:p w14:paraId="79E884B7" w14:textId="3D31D72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78AA830" w14:textId="3C16B9D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F8F9E45" w14:textId="4EE5724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6D437D14" w14:textId="13B78932" w:rsidTr="009B3A8C">
        <w:tc>
          <w:tcPr>
            <w:tcW w:w="1702" w:type="dxa"/>
          </w:tcPr>
          <w:p w14:paraId="73184B0E" w14:textId="205E15BD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Baird 2016</w:t>
            </w: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ab/>
            </w:r>
          </w:p>
          <w:p w14:paraId="060447CF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188575E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Yes (clearly stated in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2401)</w:t>
            </w:r>
          </w:p>
          <w:p w14:paraId="5C1FA680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F62BD4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 (interest in exploring intentions and experiences)</w:t>
            </w:r>
          </w:p>
          <w:p w14:paraId="6CA6DEC1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AF6B51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 (IDI)</w:t>
            </w:r>
          </w:p>
          <w:p w14:paraId="6ACD7881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981007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 (purposive sampling at women's support agencies/refuges through posters)</w:t>
            </w:r>
          </w:p>
          <w:p w14:paraId="7FA40368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C13092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Partial (brief professional description of data section but no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reflexity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ction)</w:t>
            </w:r>
          </w:p>
          <w:p w14:paraId="0A1394F6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326FA0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 (ethical approval and informed consent)</w:t>
            </w:r>
          </w:p>
          <w:p w14:paraId="7C47DA19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1B23621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 (extensive explanation of experiential analysis)</w:t>
            </w:r>
          </w:p>
          <w:p w14:paraId="5407A0BC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F01568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s</w:t>
            </w:r>
          </w:p>
          <w:p w14:paraId="5D96B493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F2185F" w14:textId="77777777" w:rsidR="00EB6E4C" w:rsidRPr="00EB6E4C" w:rsidRDefault="00EB6E4C" w:rsidP="00EB6E4C">
            <w:pPr>
              <w:widowControl w:val="0"/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  <w:p w14:paraId="03170BA0" w14:textId="7777777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862"/>
              </w:tabs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B6E4C" w:rsidRPr="006E4DDC" w14:paraId="38BF23E1" w14:textId="26259F0A" w:rsidTr="00EE37F3">
        <w:tc>
          <w:tcPr>
            <w:tcW w:w="1702" w:type="dxa"/>
          </w:tcPr>
          <w:p w14:paraId="512260E6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Barber 2018</w:t>
            </w:r>
          </w:p>
          <w:p w14:paraId="2EEC427B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624D1F" w14:textId="318E7AA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46B8900" w14:textId="4204CAF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668E195" w14:textId="4CEC0FB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DE3CEF7" w14:textId="1723EE7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22AA4333" w14:textId="587F54C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14:paraId="2FE0F1ED" w14:textId="27E3DCB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0B69F959" w14:textId="6B9809F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unclear</w:t>
            </w:r>
          </w:p>
        </w:tc>
        <w:tc>
          <w:tcPr>
            <w:tcW w:w="1418" w:type="dxa"/>
            <w:vAlign w:val="bottom"/>
          </w:tcPr>
          <w:p w14:paraId="30E3103A" w14:textId="42C3114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0C531908" w14:textId="507A0A9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aluable</w:t>
            </w:r>
          </w:p>
        </w:tc>
      </w:tr>
      <w:tr w:rsidR="00EB6E4C" w:rsidRPr="006E4DDC" w14:paraId="299788CE" w14:textId="6AF3FC94" w:rsidTr="003847B2">
        <w:tc>
          <w:tcPr>
            <w:tcW w:w="1702" w:type="dxa"/>
          </w:tcPr>
          <w:p w14:paraId="37F7FE6D" w14:textId="77777777" w:rsid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Batista 2020</w:t>
            </w:r>
          </w:p>
          <w:p w14:paraId="17D03540" w14:textId="5F0AAF6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FAC565C" w14:textId="2B5BC81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C8CF9AA" w14:textId="7B18CF6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490241A" w14:textId="01DAB96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D5C8A10" w14:textId="3F087E3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3EAAE61" w14:textId="43DEC1E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21E14D73" w14:textId="53C07A3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49D88A31" w14:textId="1A1CEFD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</w:t>
            </w:r>
          </w:p>
        </w:tc>
        <w:tc>
          <w:tcPr>
            <w:tcW w:w="1418" w:type="dxa"/>
          </w:tcPr>
          <w:p w14:paraId="192EF2FA" w14:textId="6329C18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D2DAE35" w14:textId="53F146C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aluable</w:t>
            </w:r>
          </w:p>
        </w:tc>
      </w:tr>
      <w:tr w:rsidR="00EB6E4C" w:rsidRPr="006E4DDC" w14:paraId="6CFA0E53" w14:textId="4C80E538" w:rsidTr="009B3A8C">
        <w:tc>
          <w:tcPr>
            <w:tcW w:w="1702" w:type="dxa"/>
          </w:tcPr>
          <w:p w14:paraId="35681549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Borrero 2008</w:t>
            </w:r>
          </w:p>
          <w:p w14:paraId="7505722D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BC958C1" w14:textId="480BAA1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Yes (clearly stated in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151)</w:t>
            </w:r>
          </w:p>
        </w:tc>
        <w:tc>
          <w:tcPr>
            <w:tcW w:w="1559" w:type="dxa"/>
          </w:tcPr>
          <w:p w14:paraId="0BB5E07A" w14:textId="02886DB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(aim to explore relationship between pregnancy intention and contraceptive </w:t>
            </w: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>use, quantitative methods could also have been used as author presented some results in quantitative form (</w:t>
            </w:r>
            <w:proofErr w:type="gramStart"/>
            <w:r w:rsidRPr="008C0523">
              <w:rPr>
                <w:rFonts w:ascii="Calibri" w:hAnsi="Calibri" w:cs="Calibri"/>
                <w:sz w:val="16"/>
                <w:szCs w:val="16"/>
              </w:rPr>
              <w:t>i.e.</w:t>
            </w:r>
            <w:proofErr w:type="gram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44% of participants))</w:t>
            </w:r>
          </w:p>
        </w:tc>
        <w:tc>
          <w:tcPr>
            <w:tcW w:w="1418" w:type="dxa"/>
          </w:tcPr>
          <w:p w14:paraId="19BA3883" w14:textId="46E53AD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Semistructured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interviews</w:t>
            </w:r>
          </w:p>
        </w:tc>
        <w:tc>
          <w:tcPr>
            <w:tcW w:w="1559" w:type="dxa"/>
          </w:tcPr>
          <w:p w14:paraId="4885B5FC" w14:textId="630F9A5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Yes (purposive sampling at 7 repro </w:t>
            </w: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>health clinics)</w:t>
            </w:r>
          </w:p>
        </w:tc>
        <w:tc>
          <w:tcPr>
            <w:tcW w:w="1559" w:type="dxa"/>
          </w:tcPr>
          <w:p w14:paraId="0FEE3D97" w14:textId="68A0974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Partial (mentions researcher experienced in diverse pop but no </w:t>
            </w: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>reflexivity section</w:t>
            </w:r>
          </w:p>
        </w:tc>
        <w:tc>
          <w:tcPr>
            <w:tcW w:w="1418" w:type="dxa"/>
          </w:tcPr>
          <w:p w14:paraId="49F80E3B" w14:textId="73D7736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Partial (Ethical approval but no consent specified - discusses </w:t>
            </w: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>participants names being omitted)</w:t>
            </w:r>
          </w:p>
        </w:tc>
        <w:tc>
          <w:tcPr>
            <w:tcW w:w="1417" w:type="dxa"/>
          </w:tcPr>
          <w:p w14:paraId="3FF808A1" w14:textId="2B73FC2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lastRenderedPageBreak/>
              <w:t>Yes (content analysis)</w:t>
            </w:r>
          </w:p>
        </w:tc>
        <w:tc>
          <w:tcPr>
            <w:tcW w:w="1418" w:type="dxa"/>
          </w:tcPr>
          <w:p w14:paraId="6A3EC2D9" w14:textId="1B9C6E9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7E67781" w14:textId="5B4C0A5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541F96CB" w14:textId="2F834164" w:rsidTr="009B3A8C">
        <w:tc>
          <w:tcPr>
            <w:tcW w:w="1702" w:type="dxa"/>
          </w:tcPr>
          <w:p w14:paraId="5004683C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Boyce 2020</w:t>
            </w:r>
          </w:p>
        </w:tc>
        <w:tc>
          <w:tcPr>
            <w:tcW w:w="1559" w:type="dxa"/>
          </w:tcPr>
          <w:p w14:paraId="7A5C9A50" w14:textId="4A1FBE5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67C970D" w14:textId="3ED65BA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9BACE2F" w14:textId="408646F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56E0AD9" w14:textId="7A5E62C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0359842" w14:textId="11FF4FD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</w:t>
            </w:r>
          </w:p>
        </w:tc>
        <w:tc>
          <w:tcPr>
            <w:tcW w:w="1418" w:type="dxa"/>
          </w:tcPr>
          <w:p w14:paraId="55097B10" w14:textId="0AA6E11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442DC37B" w14:textId="3F1718F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A79D215" w14:textId="74255FC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97075A3" w14:textId="58D7F09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61AEB9DB" w14:textId="4A5DE606" w:rsidTr="006B1FE3">
        <w:tc>
          <w:tcPr>
            <w:tcW w:w="1702" w:type="dxa"/>
          </w:tcPr>
          <w:p w14:paraId="5AE8D125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ampbell 1995</w:t>
            </w:r>
          </w:p>
          <w:p w14:paraId="30AC6BC2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BF539EB" w14:textId="719EF1C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Yes (clearly stated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214)</w:t>
            </w:r>
          </w:p>
        </w:tc>
        <w:tc>
          <w:tcPr>
            <w:tcW w:w="1559" w:type="dxa"/>
          </w:tcPr>
          <w:p w14:paraId="7B690FE4" w14:textId="79AE28F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intentions)</w:t>
            </w:r>
          </w:p>
        </w:tc>
        <w:tc>
          <w:tcPr>
            <w:tcW w:w="1418" w:type="dxa"/>
          </w:tcPr>
          <w:p w14:paraId="53CFE284" w14:textId="2965BB0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DE4B214" w14:textId="3EC50A2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Yes (purposive sampling from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wome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shelter)</w:t>
            </w:r>
          </w:p>
        </w:tc>
        <w:tc>
          <w:tcPr>
            <w:tcW w:w="1559" w:type="dxa"/>
          </w:tcPr>
          <w:p w14:paraId="0FFDE755" w14:textId="2822873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 (no reflexive statements)</w:t>
            </w:r>
          </w:p>
        </w:tc>
        <w:tc>
          <w:tcPr>
            <w:tcW w:w="1418" w:type="dxa"/>
          </w:tcPr>
          <w:p w14:paraId="3D7B00A2" w14:textId="4FAAA3D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Consent but no ethical approval mentioned)</w:t>
            </w:r>
          </w:p>
        </w:tc>
        <w:tc>
          <w:tcPr>
            <w:tcW w:w="1417" w:type="dxa"/>
          </w:tcPr>
          <w:p w14:paraId="686F2536" w14:textId="605C854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Unclear (very brief description of thematic analysis used)</w:t>
            </w:r>
          </w:p>
        </w:tc>
        <w:tc>
          <w:tcPr>
            <w:tcW w:w="1418" w:type="dxa"/>
          </w:tcPr>
          <w:p w14:paraId="542B3849" w14:textId="5871357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0F4E5F08" w14:textId="0A1D76D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aluable</w:t>
            </w:r>
          </w:p>
        </w:tc>
      </w:tr>
      <w:tr w:rsidR="00EB6E4C" w:rsidRPr="006E4DDC" w14:paraId="2CBC7CF0" w14:textId="4CA06A21" w:rsidTr="00F241F0">
        <w:tc>
          <w:tcPr>
            <w:tcW w:w="1702" w:type="dxa"/>
          </w:tcPr>
          <w:p w14:paraId="071CF23C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oggins 2003</w:t>
            </w:r>
          </w:p>
          <w:p w14:paraId="7C859BF2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5918A5" w14:textId="4E3213A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</w:t>
            </w:r>
          </w:p>
        </w:tc>
        <w:tc>
          <w:tcPr>
            <w:tcW w:w="1559" w:type="dxa"/>
          </w:tcPr>
          <w:p w14:paraId="2031211B" w14:textId="7227D7B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Unclear (relationships?)</w:t>
            </w:r>
          </w:p>
        </w:tc>
        <w:tc>
          <w:tcPr>
            <w:tcW w:w="1418" w:type="dxa"/>
          </w:tcPr>
          <w:p w14:paraId="36C42C7A" w14:textId="7D8C35B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unclear of aims</w:t>
            </w:r>
          </w:p>
        </w:tc>
        <w:tc>
          <w:tcPr>
            <w:tcW w:w="1559" w:type="dxa"/>
          </w:tcPr>
          <w:p w14:paraId="27A9587E" w14:textId="06F689F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convenience sampling)</w:t>
            </w:r>
          </w:p>
        </w:tc>
        <w:tc>
          <w:tcPr>
            <w:tcW w:w="1559" w:type="dxa"/>
            <w:vAlign w:val="bottom"/>
          </w:tcPr>
          <w:p w14:paraId="1744A80F" w14:textId="3B17E81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 (no reflexive statements)</w:t>
            </w:r>
          </w:p>
        </w:tc>
        <w:tc>
          <w:tcPr>
            <w:tcW w:w="1418" w:type="dxa"/>
            <w:vAlign w:val="bottom"/>
          </w:tcPr>
          <w:p w14:paraId="0CAC925C" w14:textId="1F3014B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ethical approval and informed consent)</w:t>
            </w:r>
          </w:p>
        </w:tc>
        <w:tc>
          <w:tcPr>
            <w:tcW w:w="1417" w:type="dxa"/>
            <w:vAlign w:val="bottom"/>
          </w:tcPr>
          <w:p w14:paraId="393F8FB5" w14:textId="1296D60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44494F55" w14:textId="3F9E349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made big assumptions)</w:t>
            </w:r>
          </w:p>
        </w:tc>
        <w:tc>
          <w:tcPr>
            <w:tcW w:w="1418" w:type="dxa"/>
            <w:vAlign w:val="bottom"/>
          </w:tcPr>
          <w:p w14:paraId="411464FB" w14:textId="33557C5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somewhat valuable (made big assumptions)</w:t>
            </w:r>
          </w:p>
        </w:tc>
      </w:tr>
      <w:tr w:rsidR="00EB6E4C" w:rsidRPr="006E4DDC" w14:paraId="508F390F" w14:textId="4672C7BA" w:rsidTr="001040DA">
        <w:tc>
          <w:tcPr>
            <w:tcW w:w="1702" w:type="dxa"/>
          </w:tcPr>
          <w:p w14:paraId="5611DDED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Dasari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16 </w:t>
            </w:r>
          </w:p>
          <w:p w14:paraId="067BA5AB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DA8AB6" w14:textId="1AA1B8D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104)</w:t>
            </w:r>
          </w:p>
        </w:tc>
        <w:tc>
          <w:tcPr>
            <w:tcW w:w="1559" w:type="dxa"/>
          </w:tcPr>
          <w:p w14:paraId="17183276" w14:textId="493D7F8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yes (interested in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wome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experiences)</w:t>
            </w:r>
          </w:p>
        </w:tc>
        <w:tc>
          <w:tcPr>
            <w:tcW w:w="1418" w:type="dxa"/>
          </w:tcPr>
          <w:p w14:paraId="39CEE0A6" w14:textId="5751387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9702CD7" w14:textId="61EF83A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747A27C4" w14:textId="3C9A320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 (no reflexive statements)</w:t>
            </w:r>
          </w:p>
        </w:tc>
        <w:tc>
          <w:tcPr>
            <w:tcW w:w="1418" w:type="dxa"/>
            <w:vAlign w:val="bottom"/>
          </w:tcPr>
          <w:p w14:paraId="2AEF3DB2" w14:textId="027EDFC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only consent no ethical approval)</w:t>
            </w:r>
          </w:p>
        </w:tc>
        <w:tc>
          <w:tcPr>
            <w:tcW w:w="1417" w:type="dxa"/>
            <w:vAlign w:val="bottom"/>
          </w:tcPr>
          <w:p w14:paraId="7658E910" w14:textId="585BEB4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6B6C429A" w14:textId="595EB52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3C64FC8B" w14:textId="215965C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10C3DB5E" w14:textId="09392F66" w:rsidTr="001C5F10">
        <w:tc>
          <w:tcPr>
            <w:tcW w:w="1702" w:type="dxa"/>
          </w:tcPr>
          <w:p w14:paraId="218CC72C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Douglas 2011</w:t>
            </w:r>
          </w:p>
          <w:p w14:paraId="30C1AAD8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B220DD3" w14:textId="2DA77CB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341)</w:t>
            </w:r>
          </w:p>
        </w:tc>
        <w:tc>
          <w:tcPr>
            <w:tcW w:w="1559" w:type="dxa"/>
          </w:tcPr>
          <w:p w14:paraId="47A99A56" w14:textId="0D67A16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interested in relationship)</w:t>
            </w:r>
          </w:p>
        </w:tc>
        <w:tc>
          <w:tcPr>
            <w:tcW w:w="1418" w:type="dxa"/>
          </w:tcPr>
          <w:p w14:paraId="4FF471D4" w14:textId="5BA836C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B650EE7" w14:textId="5F4B216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7F3D4A4D" w14:textId="604D387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14:paraId="2B90E3F5" w14:textId="0D7C3B7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pseudonyms for confidentiality - no info on consent or ethical approval)</w:t>
            </w:r>
          </w:p>
        </w:tc>
        <w:tc>
          <w:tcPr>
            <w:tcW w:w="1417" w:type="dxa"/>
            <w:vAlign w:val="bottom"/>
          </w:tcPr>
          <w:p w14:paraId="1E27BB04" w14:textId="720154C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unclear - no real description (could be on other study?)</w:t>
            </w:r>
          </w:p>
        </w:tc>
        <w:tc>
          <w:tcPr>
            <w:tcW w:w="1418" w:type="dxa"/>
            <w:vAlign w:val="bottom"/>
          </w:tcPr>
          <w:p w14:paraId="53E2A4EE" w14:textId="381F859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- quotes - no major assumptions</w:t>
            </w:r>
          </w:p>
        </w:tc>
        <w:tc>
          <w:tcPr>
            <w:tcW w:w="1418" w:type="dxa"/>
            <w:vAlign w:val="bottom"/>
          </w:tcPr>
          <w:p w14:paraId="71DC19CB" w14:textId="2C546CB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somewhat valuable</w:t>
            </w:r>
          </w:p>
        </w:tc>
      </w:tr>
      <w:tr w:rsidR="00EB6E4C" w:rsidRPr="006E4DDC" w14:paraId="768E7366" w14:textId="23D6745D" w:rsidTr="007A4846">
        <w:tc>
          <w:tcPr>
            <w:tcW w:w="1702" w:type="dxa"/>
          </w:tcPr>
          <w:p w14:paraId="44C34FC8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Edin 2013</w:t>
            </w:r>
          </w:p>
          <w:p w14:paraId="13D8930F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05309C" w14:textId="76760CC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2)</w:t>
            </w:r>
          </w:p>
        </w:tc>
        <w:tc>
          <w:tcPr>
            <w:tcW w:w="1559" w:type="dxa"/>
          </w:tcPr>
          <w:p w14:paraId="246240AD" w14:textId="29D4FF5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yes (interest in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wome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narratives)</w:t>
            </w:r>
          </w:p>
        </w:tc>
        <w:tc>
          <w:tcPr>
            <w:tcW w:w="1418" w:type="dxa"/>
          </w:tcPr>
          <w:p w14:paraId="28981211" w14:textId="6B55814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concerns about recruitment as carried out by coordinators of the shelter (could be issues with extra inclusion/exclusion criteria))</w:t>
            </w:r>
          </w:p>
        </w:tc>
        <w:tc>
          <w:tcPr>
            <w:tcW w:w="1559" w:type="dxa"/>
          </w:tcPr>
          <w:p w14:paraId="24DA5302" w14:textId="4A4E641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urpsive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sampling)</w:t>
            </w:r>
          </w:p>
        </w:tc>
        <w:tc>
          <w:tcPr>
            <w:tcW w:w="1559" w:type="dxa"/>
            <w:vAlign w:val="bottom"/>
          </w:tcPr>
          <w:p w14:paraId="7329B84D" w14:textId="3C63207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 (no reflexive statements)</w:t>
            </w:r>
          </w:p>
        </w:tc>
        <w:tc>
          <w:tcPr>
            <w:tcW w:w="1418" w:type="dxa"/>
            <w:vAlign w:val="bottom"/>
          </w:tcPr>
          <w:p w14:paraId="5C6FAE9C" w14:textId="41E1926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Ethical approval but no consent specified - but WHO ethical research standards followed)</w:t>
            </w:r>
          </w:p>
        </w:tc>
        <w:tc>
          <w:tcPr>
            <w:tcW w:w="1417" w:type="dxa"/>
            <w:vAlign w:val="bottom"/>
          </w:tcPr>
          <w:p w14:paraId="70544235" w14:textId="05BB62F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3EEC0A64" w14:textId="00CFC7B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753AD1BF" w14:textId="3E2D7D3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14:paraId="3254C3EF" w14:textId="6C8D94E7" w:rsidTr="009B3A8C">
        <w:tc>
          <w:tcPr>
            <w:tcW w:w="1702" w:type="dxa"/>
          </w:tcPr>
          <w:p w14:paraId="51EDFECC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Feld 2019</w:t>
            </w:r>
          </w:p>
        </w:tc>
        <w:tc>
          <w:tcPr>
            <w:tcW w:w="1559" w:type="dxa"/>
          </w:tcPr>
          <w:p w14:paraId="51CC79B7" w14:textId="4CA0B5E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18FDBEF" w14:textId="4C6E6A4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8F5B818" w14:textId="42EF209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9519E1F" w14:textId="6AC15C8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9329D2A" w14:textId="1707789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</w:t>
            </w:r>
          </w:p>
        </w:tc>
        <w:tc>
          <w:tcPr>
            <w:tcW w:w="1418" w:type="dxa"/>
          </w:tcPr>
          <w:p w14:paraId="354F721E" w14:textId="14A91E2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2FF4D530" w14:textId="36F5AE7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50ECDCA" w14:textId="0A32898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E966053" w14:textId="4FD2133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4704F16D" w14:textId="39FA141D" w:rsidTr="009B3A8C">
        <w:tc>
          <w:tcPr>
            <w:tcW w:w="1702" w:type="dxa"/>
          </w:tcPr>
          <w:p w14:paraId="78ED69E8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Grace 2020</w:t>
            </w:r>
          </w:p>
        </w:tc>
        <w:tc>
          <w:tcPr>
            <w:tcW w:w="1559" w:type="dxa"/>
          </w:tcPr>
          <w:p w14:paraId="699F8337" w14:textId="28B45AE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5E640A2" w14:textId="2A0FD59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B1D9E00" w14:textId="3C82D16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ED87E6B" w14:textId="01A7854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EDF0CA6" w14:textId="12B0C51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</w:t>
            </w:r>
          </w:p>
        </w:tc>
        <w:tc>
          <w:tcPr>
            <w:tcW w:w="1418" w:type="dxa"/>
          </w:tcPr>
          <w:p w14:paraId="1507D337" w14:textId="2286DEF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AE5DADA" w14:textId="2B23E77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65946DD4" w14:textId="1B73472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9E26CB5" w14:textId="307DD55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1CC24A69" w14:textId="0E71433C" w:rsidTr="00D76384">
        <w:tc>
          <w:tcPr>
            <w:tcW w:w="1702" w:type="dxa"/>
          </w:tcPr>
          <w:p w14:paraId="23AEBE16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Griffiths 2013</w:t>
            </w:r>
          </w:p>
          <w:p w14:paraId="01BF2385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7CBFF8F" w14:textId="0722A2A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1)</w:t>
            </w:r>
          </w:p>
        </w:tc>
        <w:tc>
          <w:tcPr>
            <w:tcW w:w="1559" w:type="dxa"/>
          </w:tcPr>
          <w:p w14:paraId="67E8296E" w14:textId="56C717A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pregnancy intention)</w:t>
            </w:r>
          </w:p>
        </w:tc>
        <w:tc>
          <w:tcPr>
            <w:tcW w:w="1418" w:type="dxa"/>
          </w:tcPr>
          <w:p w14:paraId="20D82E13" w14:textId="2EE2DE2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CD16431" w14:textId="50711D0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purposive sampling)</w:t>
            </w:r>
          </w:p>
        </w:tc>
        <w:tc>
          <w:tcPr>
            <w:tcW w:w="1559" w:type="dxa"/>
            <w:vAlign w:val="bottom"/>
          </w:tcPr>
          <w:p w14:paraId="5B48DEAD" w14:textId="1E73DC2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42FBA2BB" w14:textId="5DD2987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4F16901A" w14:textId="7330F40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467FD433" w14:textId="380FDEE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2A2D025B" w14:textId="53E8377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78DEE0ED" w14:textId="1BC02152" w:rsidTr="00B04AC4">
        <w:tc>
          <w:tcPr>
            <w:tcW w:w="1702" w:type="dxa"/>
          </w:tcPr>
          <w:p w14:paraId="64AD4E40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Hathaway 2005</w:t>
            </w:r>
          </w:p>
          <w:p w14:paraId="679FCF41" w14:textId="77777777" w:rsidR="00EB6E4C" w:rsidRPr="009B3A8C" w:rsidRDefault="00EB6E4C" w:rsidP="00EB6E4C">
            <w:pPr>
              <w:widowControl w:val="0"/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ABBAAF" w14:textId="0230C7B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42)</w:t>
            </w:r>
          </w:p>
        </w:tc>
        <w:tc>
          <w:tcPr>
            <w:tcW w:w="1559" w:type="dxa"/>
          </w:tcPr>
          <w:p w14:paraId="64D01BAF" w14:textId="246B803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yes (interested in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wome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repro choices)</w:t>
            </w:r>
          </w:p>
        </w:tc>
        <w:tc>
          <w:tcPr>
            <w:tcW w:w="1418" w:type="dxa"/>
          </w:tcPr>
          <w:p w14:paraId="749750C5" w14:textId="4B21AC2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C2C1043" w14:textId="65D6F2B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convenience sampling)</w:t>
            </w:r>
          </w:p>
        </w:tc>
        <w:tc>
          <w:tcPr>
            <w:tcW w:w="1559" w:type="dxa"/>
            <w:vAlign w:val="bottom"/>
          </w:tcPr>
          <w:p w14:paraId="56C86A90" w14:textId="022960E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descrbe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interviewer as bilingual and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latina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and appropriate for the study but no reflexive statements)</w:t>
            </w:r>
          </w:p>
        </w:tc>
        <w:tc>
          <w:tcPr>
            <w:tcW w:w="1418" w:type="dxa"/>
            <w:vAlign w:val="bottom"/>
          </w:tcPr>
          <w:p w14:paraId="44C883EE" w14:textId="0877F17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1D99B4AD" w14:textId="7C7615E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62923CC6" w14:textId="593322F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34CB0C79" w14:textId="19D02EA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43493D4D" w14:textId="6CAA54F2" w:rsidTr="00697B6B">
        <w:tc>
          <w:tcPr>
            <w:tcW w:w="1702" w:type="dxa"/>
          </w:tcPr>
          <w:p w14:paraId="1967EF04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Holliday 2018</w:t>
            </w:r>
          </w:p>
        </w:tc>
        <w:tc>
          <w:tcPr>
            <w:tcW w:w="1559" w:type="dxa"/>
          </w:tcPr>
          <w:p w14:paraId="410F2CD4" w14:textId="7F02346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cleary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stated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205)</w:t>
            </w:r>
          </w:p>
        </w:tc>
        <w:tc>
          <w:tcPr>
            <w:tcW w:w="1559" w:type="dxa"/>
          </w:tcPr>
          <w:p w14:paraId="359A2C80" w14:textId="12A0AD4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wome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narratives)</w:t>
            </w:r>
          </w:p>
        </w:tc>
        <w:tc>
          <w:tcPr>
            <w:tcW w:w="1418" w:type="dxa"/>
          </w:tcPr>
          <w:p w14:paraId="37A3560F" w14:textId="39246B9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D3AEAAD" w14:textId="4541325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purposive sampling)</w:t>
            </w:r>
          </w:p>
        </w:tc>
        <w:tc>
          <w:tcPr>
            <w:tcW w:w="1559" w:type="dxa"/>
            <w:vAlign w:val="bottom"/>
          </w:tcPr>
          <w:p w14:paraId="41D0C1FD" w14:textId="7133FD7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14:paraId="78A9914B" w14:textId="728F358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Ethical approval but no consent specified (participants may have already consented in RCT))</w:t>
            </w:r>
          </w:p>
        </w:tc>
        <w:tc>
          <w:tcPr>
            <w:tcW w:w="1417" w:type="dxa"/>
            <w:vAlign w:val="bottom"/>
          </w:tcPr>
          <w:p w14:paraId="3AA9D0D6" w14:textId="7B05C64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6D0F6F57" w14:textId="27944ED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5D89C3B2" w14:textId="7FA2294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4D919ACF" w14:textId="09256034" w:rsidTr="009E2AC8">
        <w:tc>
          <w:tcPr>
            <w:tcW w:w="1702" w:type="dxa"/>
          </w:tcPr>
          <w:p w14:paraId="6BC18C6F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Levesque 2019</w:t>
            </w:r>
          </w:p>
          <w:p w14:paraId="7B3579E1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5CB657" w14:textId="67FA416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6-7)</w:t>
            </w:r>
          </w:p>
        </w:tc>
        <w:tc>
          <w:tcPr>
            <w:tcW w:w="1559" w:type="dxa"/>
          </w:tcPr>
          <w:p w14:paraId="711C8A4E" w14:textId="06ABF12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wome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acknowledgement and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ercetptoo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C544B93" w14:textId="0D4E10E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4A73707" w14:textId="06EB0AD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4E89A796" w14:textId="020BB84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14:paraId="27C853EC" w14:textId="16A9D51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44C1C336" w14:textId="0C607D8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2855DF88" w14:textId="6CBD121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79E86AE0" w14:textId="2C6BD8F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4FE77D21" w14:textId="64591839" w:rsidTr="00CD62F4">
        <w:tc>
          <w:tcPr>
            <w:tcW w:w="1702" w:type="dxa"/>
          </w:tcPr>
          <w:p w14:paraId="65ECCA98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iller 2007</w:t>
            </w:r>
          </w:p>
          <w:p w14:paraId="4825096D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74E5B6" w14:textId="7C04E32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360)</w:t>
            </w:r>
          </w:p>
        </w:tc>
        <w:tc>
          <w:tcPr>
            <w:tcW w:w="1559" w:type="dxa"/>
          </w:tcPr>
          <w:p w14:paraId="714DAEDD" w14:textId="628B6A1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social context)</w:t>
            </w:r>
          </w:p>
        </w:tc>
        <w:tc>
          <w:tcPr>
            <w:tcW w:w="1418" w:type="dxa"/>
          </w:tcPr>
          <w:p w14:paraId="10B0537A" w14:textId="1972F30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FA20745" w14:textId="69E1AC6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1B2A8179" w14:textId="11A0D8D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(description of </w:t>
            </w:r>
            <w:proofErr w:type="gramStart"/>
            <w:r w:rsidRPr="008C0523">
              <w:rPr>
                <w:rFonts w:ascii="Calibri" w:hAnsi="Calibri" w:cs="Calibri"/>
                <w:sz w:val="16"/>
                <w:szCs w:val="16"/>
              </w:rPr>
              <w:t>interviewers</w:t>
            </w:r>
            <w:proofErr w:type="gram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female trained in the subject)</w:t>
            </w:r>
          </w:p>
        </w:tc>
        <w:tc>
          <w:tcPr>
            <w:tcW w:w="1418" w:type="dxa"/>
            <w:vAlign w:val="bottom"/>
          </w:tcPr>
          <w:p w14:paraId="315B6AD8" w14:textId="62ABAAF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15C6A917" w14:textId="6ECB818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53D20CE6" w14:textId="1035EFA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49031E7E" w14:textId="003826E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7AFDA420" w14:textId="17B5B52C" w:rsidTr="009B3A8C">
        <w:tc>
          <w:tcPr>
            <w:tcW w:w="1702" w:type="dxa"/>
          </w:tcPr>
          <w:p w14:paraId="7EB82F5B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itchell 2020</w:t>
            </w:r>
          </w:p>
        </w:tc>
        <w:tc>
          <w:tcPr>
            <w:tcW w:w="1559" w:type="dxa"/>
          </w:tcPr>
          <w:p w14:paraId="08BEDE1C" w14:textId="57F4A98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42CD823" w14:textId="601822B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543E850" w14:textId="18F99B2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25AE23D" w14:textId="3AC30A7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CF5A4B8" w14:textId="6775D13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03826A06" w14:textId="2DE7541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1225539" w14:textId="1E90CF0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</w:t>
            </w:r>
          </w:p>
        </w:tc>
        <w:tc>
          <w:tcPr>
            <w:tcW w:w="1418" w:type="dxa"/>
          </w:tcPr>
          <w:p w14:paraId="5919AD51" w14:textId="34639BA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0F413F4" w14:textId="6C58556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aluable</w:t>
            </w:r>
          </w:p>
        </w:tc>
      </w:tr>
      <w:tr w:rsidR="00EB6E4C" w:rsidRPr="006E4DDC" w14:paraId="20E49BAE" w14:textId="1EAE4F9C" w:rsidTr="00F254BA">
        <w:tc>
          <w:tcPr>
            <w:tcW w:w="1702" w:type="dxa"/>
          </w:tcPr>
          <w:p w14:paraId="6F8E5962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oore 2010</w:t>
            </w:r>
          </w:p>
          <w:p w14:paraId="4307E4E2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E90FDE" w14:textId="2A1B9B8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(defining the different types of reproductive control perpetrated by men, examining the 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behavior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along a temporal continuum.)</w:t>
            </w:r>
          </w:p>
        </w:tc>
        <w:tc>
          <w:tcPr>
            <w:tcW w:w="1559" w:type="dxa"/>
          </w:tcPr>
          <w:p w14:paraId="208708FC" w14:textId="002A48D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could have done quant)</w:t>
            </w:r>
          </w:p>
        </w:tc>
        <w:tc>
          <w:tcPr>
            <w:tcW w:w="1418" w:type="dxa"/>
          </w:tcPr>
          <w:p w14:paraId="40784B3E" w14:textId="7138F57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469BB63" w14:textId="312D80C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4F1D254C" w14:textId="39B2B43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14:paraId="135FAE9D" w14:textId="17B7FB2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757234AB" w14:textId="082B770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26DCB1E4" w14:textId="0681987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2030D097" w14:textId="34C3CA8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aluable</w:t>
            </w:r>
          </w:p>
        </w:tc>
      </w:tr>
      <w:tr w:rsidR="00EB6E4C" w:rsidRPr="006E4DDC" w14:paraId="78293722" w14:textId="0BBEFE2F" w:rsidTr="009B3A8C">
        <w:tc>
          <w:tcPr>
            <w:tcW w:w="1702" w:type="dxa"/>
          </w:tcPr>
          <w:p w14:paraId="7D351310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Nayebi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559" w:type="dxa"/>
          </w:tcPr>
          <w:p w14:paraId="1C32D9C1" w14:textId="0AF8C4A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06F9305" w14:textId="049D0FF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</w:t>
            </w:r>
          </w:p>
        </w:tc>
        <w:tc>
          <w:tcPr>
            <w:tcW w:w="1418" w:type="dxa"/>
          </w:tcPr>
          <w:p w14:paraId="20945E56" w14:textId="187938C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Unclear</w:t>
            </w:r>
          </w:p>
        </w:tc>
        <w:tc>
          <w:tcPr>
            <w:tcW w:w="1559" w:type="dxa"/>
          </w:tcPr>
          <w:p w14:paraId="0F54C7D3" w14:textId="7D84659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C915C64" w14:textId="5B3B15C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01FCD477" w14:textId="04BF096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0728436B" w14:textId="2FD857E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687A1A3" w14:textId="19B2496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92A15EF" w14:textId="67B715F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somewhat valuable</w:t>
            </w:r>
          </w:p>
        </w:tc>
      </w:tr>
      <w:tr w:rsidR="00EB6E4C" w:rsidRPr="006E4DDC" w14:paraId="48B0AB3B" w14:textId="1E9848E5" w:rsidTr="00A52A89">
        <w:tc>
          <w:tcPr>
            <w:tcW w:w="1702" w:type="dxa"/>
          </w:tcPr>
          <w:p w14:paraId="603509F6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Nikolajski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15</w:t>
            </w:r>
          </w:p>
          <w:p w14:paraId="6DCC10E2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CC10DBC" w14:textId="066F9FB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216)</w:t>
            </w:r>
          </w:p>
        </w:tc>
        <w:tc>
          <w:tcPr>
            <w:tcW w:w="1559" w:type="dxa"/>
          </w:tcPr>
          <w:p w14:paraId="076404EA" w14:textId="034F78A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1451D61" w14:textId="1AD4E04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9065ED3" w14:textId="73AD11C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2C261915" w14:textId="51901E8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14:paraId="630B1B31" w14:textId="20EF875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ethical approval no consent</w:t>
            </w:r>
          </w:p>
        </w:tc>
        <w:tc>
          <w:tcPr>
            <w:tcW w:w="1417" w:type="dxa"/>
            <w:vAlign w:val="bottom"/>
          </w:tcPr>
          <w:p w14:paraId="0E7A6404" w14:textId="2028093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5383878E" w14:textId="3AF58EE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53312F37" w14:textId="7978995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422DC857" w14:textId="20ED2966" w:rsidTr="009B3A8C">
        <w:tc>
          <w:tcPr>
            <w:tcW w:w="1702" w:type="dxa"/>
          </w:tcPr>
          <w:p w14:paraId="3CA5DD76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O’Connor-Terry 2020</w:t>
            </w:r>
          </w:p>
        </w:tc>
        <w:tc>
          <w:tcPr>
            <w:tcW w:w="1559" w:type="dxa"/>
          </w:tcPr>
          <w:p w14:paraId="7B37C856" w14:textId="51F05DD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3E17526" w14:textId="0D4BD30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82BC8F3" w14:textId="30EC4F1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C949AF1" w14:textId="74A24BF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0A896F5" w14:textId="1149283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</w:t>
            </w:r>
          </w:p>
        </w:tc>
        <w:tc>
          <w:tcPr>
            <w:tcW w:w="1418" w:type="dxa"/>
          </w:tcPr>
          <w:p w14:paraId="0EF20807" w14:textId="3E976AD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D67C593" w14:textId="51E9A24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6C64CE43" w14:textId="0B043DA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559EE6B" w14:textId="3CBE667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464A20A7" w14:textId="261C59D6" w:rsidTr="009B3A8C">
        <w:tc>
          <w:tcPr>
            <w:tcW w:w="1702" w:type="dxa"/>
          </w:tcPr>
          <w:p w14:paraId="716B8E97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Obare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559" w:type="dxa"/>
          </w:tcPr>
          <w:p w14:paraId="6D2A8E82" w14:textId="4738D80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C236507" w14:textId="6AC467E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C17E61E" w14:textId="0BD2B6D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BDA7F6A" w14:textId="2DBD8A0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B069905" w14:textId="5B644D2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</w:t>
            </w:r>
          </w:p>
        </w:tc>
        <w:tc>
          <w:tcPr>
            <w:tcW w:w="1418" w:type="dxa"/>
          </w:tcPr>
          <w:p w14:paraId="5BD32CA1" w14:textId="31F00C7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71187172" w14:textId="611ACF0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</w:t>
            </w:r>
          </w:p>
        </w:tc>
        <w:tc>
          <w:tcPr>
            <w:tcW w:w="1418" w:type="dxa"/>
          </w:tcPr>
          <w:p w14:paraId="122A8071" w14:textId="5C860AC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8AF2DDA" w14:textId="1D59359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63B32D57" w14:textId="637EC621" w:rsidTr="009B3A8C">
        <w:tc>
          <w:tcPr>
            <w:tcW w:w="1702" w:type="dxa"/>
          </w:tcPr>
          <w:p w14:paraId="24D392CB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Ontiri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21</w:t>
            </w:r>
          </w:p>
        </w:tc>
        <w:tc>
          <w:tcPr>
            <w:tcW w:w="1559" w:type="dxa"/>
          </w:tcPr>
          <w:p w14:paraId="599CAF9A" w14:textId="162B68A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2C1669F" w14:textId="1A5ABBB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15A3DDF5" w14:textId="25DF33C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97DD716" w14:textId="7ED2B8F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5CC884B" w14:textId="750E4A0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 xml:space="preserve">Partial </w:t>
            </w:r>
          </w:p>
        </w:tc>
        <w:tc>
          <w:tcPr>
            <w:tcW w:w="1418" w:type="dxa"/>
          </w:tcPr>
          <w:p w14:paraId="484CCD6E" w14:textId="403B8D4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0EF9A553" w14:textId="47A8557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1C084D6" w14:textId="1FE4245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1183DA33" w14:textId="0E53744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1C41CCDE" w14:textId="0A5693D3" w:rsidTr="00D80475">
        <w:tc>
          <w:tcPr>
            <w:tcW w:w="1702" w:type="dxa"/>
          </w:tcPr>
          <w:p w14:paraId="6BDF5A43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Paterno 2018</w:t>
            </w:r>
          </w:p>
          <w:p w14:paraId="7296BF9D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A55E5E2" w14:textId="2527E12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2E4B04C" w14:textId="05F567B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F66476A" w14:textId="32999DF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CA05F90" w14:textId="4A4D100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7B89487" w14:textId="096D92F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3A1D1FE3" w14:textId="4BAC228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5A325753" w14:textId="25B5D7E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1C4C755E" w14:textId="4C29B07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671A918" w14:textId="7663610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30291133" w14:textId="4170D456" w:rsidTr="00F56C2C">
        <w:tc>
          <w:tcPr>
            <w:tcW w:w="1702" w:type="dxa"/>
          </w:tcPr>
          <w:p w14:paraId="235D2A9B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Paul 2015</w:t>
            </w:r>
          </w:p>
          <w:p w14:paraId="48383A80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F535A83" w14:textId="2BB6D8B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312)</w:t>
            </w:r>
          </w:p>
        </w:tc>
        <w:tc>
          <w:tcPr>
            <w:tcW w:w="1559" w:type="dxa"/>
          </w:tcPr>
          <w:p w14:paraId="01962A38" w14:textId="20A5645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womens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decisions, social context)</w:t>
            </w:r>
          </w:p>
        </w:tc>
        <w:tc>
          <w:tcPr>
            <w:tcW w:w="1418" w:type="dxa"/>
          </w:tcPr>
          <w:p w14:paraId="68093715" w14:textId="040802E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6D05611" w14:textId="426322F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2AFA45B9" w14:textId="7041448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314 - had field diary with reflections - A field diary with reflections</w:t>
            </w:r>
            <w:r w:rsidRPr="008C0523">
              <w:rPr>
                <w:rFonts w:ascii="Calibri" w:hAnsi="Calibri" w:cs="Calibri"/>
                <w:sz w:val="16"/>
                <w:szCs w:val="16"/>
              </w:rPr>
              <w:br/>
              <w:t>and experiences was kept and used in the interpretation</w:t>
            </w:r>
            <w:r w:rsidRPr="008C0523">
              <w:rPr>
                <w:rFonts w:ascii="Calibri" w:hAnsi="Calibri" w:cs="Calibri"/>
                <w:sz w:val="16"/>
                <w:szCs w:val="16"/>
              </w:rPr>
              <w:br/>
              <w:t>and contextualization of data)</w:t>
            </w:r>
          </w:p>
        </w:tc>
        <w:tc>
          <w:tcPr>
            <w:tcW w:w="1418" w:type="dxa"/>
            <w:vAlign w:val="bottom"/>
          </w:tcPr>
          <w:p w14:paraId="30860E03" w14:textId="12EEF75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18B798EC" w14:textId="749387A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642A01C5" w14:textId="5AC8746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208EC02F" w14:textId="57265FC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1AE57E90" w14:textId="1F6F95DB" w:rsidTr="005779CA">
        <w:tc>
          <w:tcPr>
            <w:tcW w:w="1702" w:type="dxa"/>
          </w:tcPr>
          <w:p w14:paraId="32859D0E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Puri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11</w:t>
            </w:r>
          </w:p>
          <w:p w14:paraId="4AE6FF85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DE9D53" w14:textId="7C5F273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117)</w:t>
            </w:r>
          </w:p>
        </w:tc>
        <w:tc>
          <w:tcPr>
            <w:tcW w:w="1559" w:type="dxa"/>
          </w:tcPr>
          <w:p w14:paraId="06C0CC9A" w14:textId="6970808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B2316C5" w14:textId="1C00D97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B3166C2" w14:textId="67A3C388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bottom"/>
          </w:tcPr>
          <w:p w14:paraId="79DBF6E3" w14:textId="10912AA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 (no reflexive statements)</w:t>
            </w:r>
          </w:p>
        </w:tc>
        <w:tc>
          <w:tcPr>
            <w:tcW w:w="1418" w:type="dxa"/>
            <w:vAlign w:val="bottom"/>
          </w:tcPr>
          <w:p w14:paraId="68B97A9A" w14:textId="2C1EE26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7C12EFE5" w14:textId="37E03BB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2A4FD396" w14:textId="305EF0E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14:paraId="16D4B0AD" w14:textId="454DCF6D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202758F7" w14:textId="788AA693" w:rsidTr="009B3A8C">
        <w:tc>
          <w:tcPr>
            <w:tcW w:w="1702" w:type="dxa"/>
          </w:tcPr>
          <w:p w14:paraId="71352DB4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Tarzia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559" w:type="dxa"/>
          </w:tcPr>
          <w:p w14:paraId="7BA09D58" w14:textId="2F207E6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ED63595" w14:textId="0C9EC3B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370AFF0" w14:textId="41C5F13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A9313B7" w14:textId="61C44A69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FDD860D" w14:textId="4267802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7CB6C111" w14:textId="17AC222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62A794E" w14:textId="41A5E3D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</w:t>
            </w:r>
          </w:p>
        </w:tc>
        <w:tc>
          <w:tcPr>
            <w:tcW w:w="1418" w:type="dxa"/>
          </w:tcPr>
          <w:p w14:paraId="44A7D96E" w14:textId="142199A0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A254B69" w14:textId="04F3E1E6" w:rsidR="00EB6E4C" w:rsidRPr="00EB6E4C" w:rsidRDefault="00524CA1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V</w:t>
            </w:r>
            <w:r w:rsidR="00EB6E4C" w:rsidRPr="008C0523">
              <w:rPr>
                <w:rFonts w:ascii="Calibri" w:hAnsi="Calibri" w:cs="Calibri"/>
                <w:sz w:val="16"/>
                <w:szCs w:val="16"/>
              </w:rPr>
              <w:t>aluable</w:t>
            </w:r>
          </w:p>
        </w:tc>
      </w:tr>
      <w:tr w:rsidR="00EB6E4C" w:rsidRPr="006E4DDC" w14:paraId="5177C6EC" w14:textId="03CAFEA6" w:rsidTr="009B3A8C">
        <w:tc>
          <w:tcPr>
            <w:tcW w:w="1702" w:type="dxa"/>
          </w:tcPr>
          <w:p w14:paraId="208CB7E6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Uysal</w:t>
            </w:r>
            <w:proofErr w:type="spellEnd"/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559" w:type="dxa"/>
          </w:tcPr>
          <w:p w14:paraId="1EDD9D2E" w14:textId="721C0E7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088B05D" w14:textId="3964454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DF84F2F" w14:textId="56C2581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2E7513B" w14:textId="78BA0CA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5B927C8" w14:textId="148503A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</w:t>
            </w:r>
          </w:p>
        </w:tc>
        <w:tc>
          <w:tcPr>
            <w:tcW w:w="1418" w:type="dxa"/>
          </w:tcPr>
          <w:p w14:paraId="12C09FCD" w14:textId="4DEA813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4183AEE2" w14:textId="386C5A33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7DA7E62" w14:textId="2FCD1EF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1D97D164" w14:textId="6B2A75D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  <w:tr w:rsidR="00EB6E4C" w:rsidRPr="006E4DDC" w14:paraId="47AF42C5" w14:textId="6448ADD0" w:rsidTr="00404DEE">
        <w:tc>
          <w:tcPr>
            <w:tcW w:w="1702" w:type="dxa"/>
          </w:tcPr>
          <w:p w14:paraId="7B1739CD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Wilson-Williams 2008</w:t>
            </w:r>
          </w:p>
          <w:p w14:paraId="45116728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BBE5C8" w14:textId="75C8CA4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0523">
              <w:rPr>
                <w:rFonts w:ascii="Calibri" w:hAnsi="Calibri" w:cs="Calibri"/>
                <w:sz w:val="16"/>
                <w:szCs w:val="16"/>
              </w:rPr>
              <w:t>pg</w:t>
            </w:r>
            <w:proofErr w:type="spellEnd"/>
            <w:r w:rsidRPr="008C0523">
              <w:rPr>
                <w:rFonts w:ascii="Calibri" w:hAnsi="Calibri" w:cs="Calibri"/>
                <w:sz w:val="16"/>
                <w:szCs w:val="16"/>
              </w:rPr>
              <w:t xml:space="preserve"> 1118)</w:t>
            </w:r>
          </w:p>
        </w:tc>
        <w:tc>
          <w:tcPr>
            <w:tcW w:w="1559" w:type="dxa"/>
          </w:tcPr>
          <w:p w14:paraId="1D1B844F" w14:textId="3304443B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(discusses perceptions of domestic violence and relationship with contraception - potentially quant element would be more effective for relationship)</w:t>
            </w:r>
          </w:p>
        </w:tc>
        <w:tc>
          <w:tcPr>
            <w:tcW w:w="1418" w:type="dxa"/>
          </w:tcPr>
          <w:p w14:paraId="60D57A51" w14:textId="45BA67D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 - should have done IDI rather than FGD due to shy participants</w:t>
            </w:r>
          </w:p>
        </w:tc>
        <w:tc>
          <w:tcPr>
            <w:tcW w:w="1559" w:type="dxa"/>
          </w:tcPr>
          <w:p w14:paraId="43A80345" w14:textId="1B2DBBB5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 (purposive sampling)</w:t>
            </w:r>
          </w:p>
        </w:tc>
        <w:tc>
          <w:tcPr>
            <w:tcW w:w="1559" w:type="dxa"/>
            <w:vAlign w:val="bottom"/>
          </w:tcPr>
          <w:p w14:paraId="29CED34F" w14:textId="4486CF1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14:paraId="7EE5AA80" w14:textId="02C48CDE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No (Meeting of community consent conducted but no formal consent or ethical approval mentioned</w:t>
            </w:r>
          </w:p>
        </w:tc>
        <w:tc>
          <w:tcPr>
            <w:tcW w:w="1417" w:type="dxa"/>
            <w:vAlign w:val="bottom"/>
          </w:tcPr>
          <w:p w14:paraId="6197E5F7" w14:textId="495CC164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 - too brief</w:t>
            </w:r>
          </w:p>
        </w:tc>
        <w:tc>
          <w:tcPr>
            <w:tcW w:w="1418" w:type="dxa"/>
            <w:vAlign w:val="bottom"/>
          </w:tcPr>
          <w:p w14:paraId="0110ECE4" w14:textId="4D56139E" w:rsidR="00EB6E4C" w:rsidRPr="00EB6E4C" w:rsidRDefault="00524CA1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</w:t>
            </w:r>
            <w:r w:rsidR="00EB6E4C" w:rsidRPr="008C0523">
              <w:rPr>
                <w:rFonts w:ascii="Calibri" w:hAnsi="Calibri" w:cs="Calibri"/>
                <w:sz w:val="16"/>
                <w:szCs w:val="16"/>
              </w:rPr>
              <w:t>es</w:t>
            </w:r>
          </w:p>
        </w:tc>
        <w:tc>
          <w:tcPr>
            <w:tcW w:w="1418" w:type="dxa"/>
            <w:vAlign w:val="bottom"/>
          </w:tcPr>
          <w:p w14:paraId="5340DF26" w14:textId="2B6F685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somewhat valuable</w:t>
            </w:r>
          </w:p>
        </w:tc>
      </w:tr>
      <w:tr w:rsidR="00EB6E4C" w:rsidRPr="006E4DDC" w14:paraId="2FDB4657" w14:textId="7ABDA5CB" w:rsidTr="009B3A8C">
        <w:tc>
          <w:tcPr>
            <w:tcW w:w="1702" w:type="dxa"/>
          </w:tcPr>
          <w:p w14:paraId="29A16638" w14:textId="77777777" w:rsidR="00EB6E4C" w:rsidRPr="009B3A8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9B3A8C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Wood 2020</w:t>
            </w:r>
          </w:p>
        </w:tc>
        <w:tc>
          <w:tcPr>
            <w:tcW w:w="1559" w:type="dxa"/>
          </w:tcPr>
          <w:p w14:paraId="288E2CFD" w14:textId="0EFCCE1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EE451E2" w14:textId="137A2C6F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2872871" w14:textId="51075206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BCEAA94" w14:textId="20E296C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B36CAEB" w14:textId="2FBE5D81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partial</w:t>
            </w:r>
          </w:p>
        </w:tc>
        <w:tc>
          <w:tcPr>
            <w:tcW w:w="1418" w:type="dxa"/>
          </w:tcPr>
          <w:p w14:paraId="44CBA345" w14:textId="3515ED37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06611AAD" w14:textId="253A182C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58A972F" w14:textId="40BE0482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88E59A6" w14:textId="54BFD5BA" w:rsidR="00EB6E4C" w:rsidRPr="00EB6E4C" w:rsidRDefault="00EB6E4C" w:rsidP="00EB6E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ind w:right="-110"/>
              <w:rPr>
                <w:rFonts w:ascii="Calibri" w:hAnsi="Calibri" w:cs="Calibri"/>
                <w:sz w:val="16"/>
                <w:szCs w:val="16"/>
              </w:rPr>
            </w:pPr>
            <w:r w:rsidRPr="008C0523">
              <w:rPr>
                <w:rFonts w:ascii="Calibri" w:hAnsi="Calibri" w:cs="Calibri"/>
                <w:sz w:val="16"/>
                <w:szCs w:val="16"/>
              </w:rPr>
              <w:t>very valuable</w:t>
            </w:r>
          </w:p>
        </w:tc>
      </w:tr>
    </w:tbl>
    <w:p w14:paraId="36C04BFD" w14:textId="77777777" w:rsidR="009B3A8C" w:rsidRDefault="009B3A8C" w:rsidP="00C6380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Arial" w:eastAsia="Arial" w:hAnsi="Arial" w:cs="Arial"/>
          <w:b/>
          <w:color w:val="000000"/>
          <w:sz w:val="26"/>
          <w:szCs w:val="26"/>
        </w:rPr>
      </w:pPr>
    </w:p>
    <w:sectPr w:rsidR="009B3A8C" w:rsidSect="003E0D20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EF567" w14:textId="77777777" w:rsidR="00511A66" w:rsidRDefault="00511A66" w:rsidP="00BE4DA5">
      <w:r>
        <w:separator/>
      </w:r>
    </w:p>
  </w:endnote>
  <w:endnote w:type="continuationSeparator" w:id="0">
    <w:p w14:paraId="74B3B183" w14:textId="77777777" w:rsidR="00511A66" w:rsidRDefault="00511A66" w:rsidP="00BE4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mo">
    <w:altName w:val="Calibri"/>
    <w:panose1 w:val="020B0604020202020204"/>
    <w:charset w:val="00"/>
    <w:family w:val="auto"/>
    <w:pitch w:val="default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2936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242438" w14:textId="60812E73" w:rsidR="00D343D6" w:rsidRDefault="00D343D6" w:rsidP="00BC31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092FF" w14:textId="77777777" w:rsidR="00D343D6" w:rsidRDefault="00D343D6" w:rsidP="00BE4D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639461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087E64" w14:textId="631925D2" w:rsidR="00D343D6" w:rsidRPr="00BE4DA5" w:rsidRDefault="00D343D6" w:rsidP="00BC3113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BE4DA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BE4DA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BE4DA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BE4DA5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BE4DA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02315D0" w14:textId="77777777" w:rsidR="00D343D6" w:rsidRDefault="00D343D6" w:rsidP="00BE4D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CC1EA" w14:textId="77777777" w:rsidR="00511A66" w:rsidRDefault="00511A66" w:rsidP="00BE4DA5">
      <w:r>
        <w:separator/>
      </w:r>
    </w:p>
  </w:footnote>
  <w:footnote w:type="continuationSeparator" w:id="0">
    <w:p w14:paraId="2EEA7090" w14:textId="77777777" w:rsidR="00511A66" w:rsidRDefault="00511A66" w:rsidP="00BE4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7D5D"/>
    <w:multiLevelType w:val="hybridMultilevel"/>
    <w:tmpl w:val="D6F86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F6F8A"/>
    <w:multiLevelType w:val="hybridMultilevel"/>
    <w:tmpl w:val="7924E46A"/>
    <w:lvl w:ilvl="0" w:tplc="5B8215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20CD2"/>
    <w:multiLevelType w:val="multilevel"/>
    <w:tmpl w:val="24A2C830"/>
    <w:lvl w:ilvl="0">
      <w:start w:val="1"/>
      <w:numFmt w:val="bullet"/>
      <w:lvlText w:val="●"/>
      <w:lvlJc w:val="left"/>
      <w:pPr>
        <w:ind w:left="113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85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57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329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401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73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45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617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89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3" w15:restartNumberingAfterBreak="0">
    <w:nsid w:val="2B602F62"/>
    <w:multiLevelType w:val="hybridMultilevel"/>
    <w:tmpl w:val="DB6EA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7C2241"/>
    <w:multiLevelType w:val="multilevel"/>
    <w:tmpl w:val="B9906D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32301398"/>
    <w:multiLevelType w:val="multilevel"/>
    <w:tmpl w:val="BA3E8222"/>
    <w:lvl w:ilvl="0">
      <w:start w:val="1"/>
      <w:numFmt w:val="decimal"/>
      <w:lvlText w:val="%1."/>
      <w:lvlJc w:val="left"/>
      <w:pPr>
        <w:ind w:left="1080" w:hanging="720"/>
      </w:pPr>
      <w:rPr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300"/>
      </w:pPr>
      <w:rPr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300"/>
      </w:pPr>
      <w:rPr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300"/>
      </w:pPr>
      <w:rPr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6" w15:restartNumberingAfterBreak="0">
    <w:nsid w:val="35F2400C"/>
    <w:multiLevelType w:val="hybridMultilevel"/>
    <w:tmpl w:val="8CD0B0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04681"/>
    <w:multiLevelType w:val="multilevel"/>
    <w:tmpl w:val="18E0C3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45354F3E"/>
    <w:multiLevelType w:val="multilevel"/>
    <w:tmpl w:val="7334281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46BC528F"/>
    <w:multiLevelType w:val="multilevel"/>
    <w:tmpl w:val="DC0C6D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46DC2DEE"/>
    <w:multiLevelType w:val="hybridMultilevel"/>
    <w:tmpl w:val="032AA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552344"/>
    <w:multiLevelType w:val="multilevel"/>
    <w:tmpl w:val="240062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5321681B"/>
    <w:multiLevelType w:val="multilevel"/>
    <w:tmpl w:val="28827D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64AF4B02"/>
    <w:multiLevelType w:val="multilevel"/>
    <w:tmpl w:val="88B0337E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sz w:val="24"/>
        <w:szCs w:val="24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sz w:val="24"/>
        <w:szCs w:val="24"/>
      </w:rPr>
    </w:lvl>
    <w:lvl w:ilvl="3">
      <w:start w:val="1"/>
      <w:numFmt w:val="decimal"/>
      <w:lvlText w:val="%1.%2.%3.%4"/>
      <w:lvlJc w:val="left"/>
      <w:pPr>
        <w:ind w:left="2520" w:hanging="1080"/>
      </w:pPr>
      <w:rPr>
        <w:sz w:val="24"/>
        <w:szCs w:val="24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3600" w:hanging="1440"/>
      </w:pPr>
      <w:rPr>
        <w:sz w:val="24"/>
        <w:szCs w:val="24"/>
      </w:rPr>
    </w:lvl>
    <w:lvl w:ilvl="6">
      <w:start w:val="1"/>
      <w:numFmt w:val="decimal"/>
      <w:lvlText w:val="%1.%2.%3.%4.%5.%6.%7"/>
      <w:lvlJc w:val="left"/>
      <w:pPr>
        <w:ind w:left="4320" w:hanging="1800"/>
      </w:pPr>
      <w:rPr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4680" w:hanging="1800"/>
      </w:pPr>
      <w:rPr>
        <w:sz w:val="24"/>
        <w:szCs w:val="24"/>
      </w:rPr>
    </w:lvl>
    <w:lvl w:ilvl="8">
      <w:start w:val="1"/>
      <w:numFmt w:val="decimal"/>
      <w:lvlText w:val="%1.%2.%3.%4.%5.%6.%7.%8.%9"/>
      <w:lvlJc w:val="left"/>
      <w:pPr>
        <w:ind w:left="5400" w:hanging="2160"/>
      </w:pPr>
      <w:rPr>
        <w:sz w:val="24"/>
        <w:szCs w:val="24"/>
      </w:rPr>
    </w:lvl>
  </w:abstractNum>
  <w:abstractNum w:abstractNumId="14" w15:restartNumberingAfterBreak="0">
    <w:nsid w:val="79B202C8"/>
    <w:multiLevelType w:val="multilevel"/>
    <w:tmpl w:val="A664E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7F012CA9"/>
    <w:multiLevelType w:val="multilevel"/>
    <w:tmpl w:val="FC063DD4"/>
    <w:lvl w:ilvl="0">
      <w:start w:val="1"/>
      <w:numFmt w:val="bullet"/>
      <w:lvlText w:val="●"/>
      <w:lvlJc w:val="left"/>
      <w:pPr>
        <w:ind w:left="113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221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93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365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437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509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81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653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725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</w:abstractNum>
  <w:num w:numId="1">
    <w:abstractNumId w:val="2"/>
  </w:num>
  <w:num w:numId="2">
    <w:abstractNumId w:val="11"/>
  </w:num>
  <w:num w:numId="3">
    <w:abstractNumId w:val="8"/>
  </w:num>
  <w:num w:numId="4">
    <w:abstractNumId w:val="12"/>
  </w:num>
  <w:num w:numId="5">
    <w:abstractNumId w:val="9"/>
  </w:num>
  <w:num w:numId="6">
    <w:abstractNumId w:val="4"/>
  </w:num>
  <w:num w:numId="7">
    <w:abstractNumId w:val="7"/>
  </w:num>
  <w:num w:numId="8">
    <w:abstractNumId w:val="5"/>
  </w:num>
  <w:num w:numId="9">
    <w:abstractNumId w:val="13"/>
  </w:num>
  <w:num w:numId="10">
    <w:abstractNumId w:val="14"/>
  </w:num>
  <w:num w:numId="11">
    <w:abstractNumId w:val="15"/>
  </w:num>
  <w:num w:numId="12">
    <w:abstractNumId w:val="1"/>
  </w:num>
  <w:num w:numId="13">
    <w:abstractNumId w:val="10"/>
  </w:num>
  <w:num w:numId="14">
    <w:abstractNumId w:val="6"/>
  </w:num>
  <w:num w:numId="15">
    <w:abstractNumId w:val="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C2"/>
    <w:rsid w:val="00050608"/>
    <w:rsid w:val="00067D34"/>
    <w:rsid w:val="000A08F1"/>
    <w:rsid w:val="000B461A"/>
    <w:rsid w:val="001067BC"/>
    <w:rsid w:val="00116604"/>
    <w:rsid w:val="0019143B"/>
    <w:rsid w:val="001B2C3B"/>
    <w:rsid w:val="0020554A"/>
    <w:rsid w:val="00270F3E"/>
    <w:rsid w:val="00301548"/>
    <w:rsid w:val="003563AA"/>
    <w:rsid w:val="003773FD"/>
    <w:rsid w:val="003873DC"/>
    <w:rsid w:val="0039460D"/>
    <w:rsid w:val="003E0D20"/>
    <w:rsid w:val="004C72F6"/>
    <w:rsid w:val="004E2112"/>
    <w:rsid w:val="005119A6"/>
    <w:rsid w:val="00511A66"/>
    <w:rsid w:val="00524CA1"/>
    <w:rsid w:val="005918AA"/>
    <w:rsid w:val="005B4CFB"/>
    <w:rsid w:val="005C6B72"/>
    <w:rsid w:val="005D5EFA"/>
    <w:rsid w:val="00626EA3"/>
    <w:rsid w:val="0067209B"/>
    <w:rsid w:val="006861DC"/>
    <w:rsid w:val="006C5074"/>
    <w:rsid w:val="006E4DDC"/>
    <w:rsid w:val="006F7CAB"/>
    <w:rsid w:val="00751EA2"/>
    <w:rsid w:val="00766EE9"/>
    <w:rsid w:val="007A1320"/>
    <w:rsid w:val="007C05C2"/>
    <w:rsid w:val="007D0F76"/>
    <w:rsid w:val="00857480"/>
    <w:rsid w:val="008D3E0C"/>
    <w:rsid w:val="009069FF"/>
    <w:rsid w:val="00913B4F"/>
    <w:rsid w:val="009918E3"/>
    <w:rsid w:val="009B3A8C"/>
    <w:rsid w:val="009D7BB0"/>
    <w:rsid w:val="00A40055"/>
    <w:rsid w:val="00A64F12"/>
    <w:rsid w:val="00B46AA0"/>
    <w:rsid w:val="00B631AA"/>
    <w:rsid w:val="00BC3113"/>
    <w:rsid w:val="00BE4DA5"/>
    <w:rsid w:val="00C63805"/>
    <w:rsid w:val="00CE357C"/>
    <w:rsid w:val="00D042A9"/>
    <w:rsid w:val="00D339F8"/>
    <w:rsid w:val="00D343D6"/>
    <w:rsid w:val="00DB12F9"/>
    <w:rsid w:val="00DF4248"/>
    <w:rsid w:val="00E44A68"/>
    <w:rsid w:val="00E465FB"/>
    <w:rsid w:val="00E525D8"/>
    <w:rsid w:val="00EB62F3"/>
    <w:rsid w:val="00EB6E4C"/>
    <w:rsid w:val="00ED7738"/>
    <w:rsid w:val="00F0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055F"/>
  <w15:chartTrackingRefBased/>
  <w15:docId w15:val="{2A5717E2-201E-BD4C-BABC-B0234FF47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8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5C2"/>
    <w:pPr>
      <w:keepNext/>
      <w:keepLines/>
      <w:spacing w:before="240"/>
      <w:outlineLvl w:val="0"/>
    </w:pPr>
    <w:rPr>
      <w:rFonts w:ascii="Helvetica Neue" w:eastAsia="Helvetica Neue" w:hAnsi="Helvetica Neue" w:cs="Helvetica Neue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5C2"/>
    <w:pPr>
      <w:keepNext/>
      <w:keepLines/>
      <w:spacing w:before="40"/>
      <w:outlineLvl w:val="1"/>
    </w:pPr>
    <w:rPr>
      <w:rFonts w:ascii="Helvetica Neue" w:eastAsia="Helvetica Neue" w:hAnsi="Helvetica Neue" w:cs="Helvetica Neue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5C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5C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5C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5C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5C2"/>
    <w:rPr>
      <w:rFonts w:ascii="Helvetica Neue" w:eastAsia="Helvetica Neue" w:hAnsi="Helvetica Neue" w:cs="Helvetica Neue"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5C2"/>
    <w:rPr>
      <w:rFonts w:ascii="Helvetica Neue" w:eastAsia="Helvetica Neue" w:hAnsi="Helvetica Neue" w:cs="Helvetica Neue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5C2"/>
    <w:rPr>
      <w:rFonts w:ascii="Times New Roman" w:eastAsia="Times New Roman" w:hAnsi="Times New Roman" w:cs="Times New Roman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5C2"/>
    <w:rPr>
      <w:rFonts w:ascii="Times New Roman" w:eastAsia="Times New Roman" w:hAnsi="Times New Roman" w:cs="Times New Roman"/>
      <w:b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5C2"/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5C2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C05C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C05C2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5C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C05C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table" w:customStyle="1" w:styleId="24">
    <w:name w:val="24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3">
    <w:name w:val="23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7C05C2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  <w:lang w:eastAsia="en-GB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C05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5C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05C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5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5C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7C05C2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7C05C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TableParagraph">
    <w:name w:val="Table Paragraph"/>
    <w:basedOn w:val="Normal"/>
    <w:uiPriority w:val="1"/>
    <w:qFormat/>
    <w:rsid w:val="007C05C2"/>
  </w:style>
  <w:style w:type="table" w:styleId="TableGrid">
    <w:name w:val="Table Grid"/>
    <w:basedOn w:val="TableNormal"/>
    <w:uiPriority w:val="39"/>
    <w:rsid w:val="007C0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05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5C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05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5C2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5C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C05C2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7C05C2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7C05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05C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C05C2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5C2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C05C2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C05C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E4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ha.vazquezcorona@unimelb.edu.au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essica.moulton@monash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Meghan.bohren@unimelb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5</Words>
  <Characters>61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ulton</dc:creator>
  <cp:keywords/>
  <dc:description/>
  <cp:lastModifiedBy>Jessica Moulton</cp:lastModifiedBy>
  <cp:revision>2</cp:revision>
  <dcterms:created xsi:type="dcterms:W3CDTF">2021-12-08T10:37:00Z</dcterms:created>
  <dcterms:modified xsi:type="dcterms:W3CDTF">2021-12-08T10:37:00Z</dcterms:modified>
</cp:coreProperties>
</file>